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5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C91D06" w:rsidRPr="00730C02" w:rsidTr="00C91D06">
        <w:trPr>
          <w:trHeight w:val="542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1D06" w:rsidRPr="00730C02" w:rsidRDefault="00C91D06" w:rsidP="00C91D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C02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2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1D06" w:rsidRPr="00730C02" w:rsidRDefault="00C91D06" w:rsidP="00C91D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C02">
              <w:rPr>
                <w:rFonts w:ascii="Arial" w:hAnsi="Arial" w:cs="Arial"/>
                <w:b/>
                <w:sz w:val="20"/>
                <w:szCs w:val="20"/>
              </w:rPr>
              <w:t>Sequence [5‘-3‘]</w:t>
            </w:r>
          </w:p>
        </w:tc>
      </w:tr>
      <w:tr w:rsidR="00C91D06" w:rsidRPr="00730C02" w:rsidTr="00C91D06">
        <w:trPr>
          <w:trHeight w:val="183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1D06" w:rsidRPr="00730C02" w:rsidRDefault="00C91D06" w:rsidP="00C91D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91D06" w:rsidRPr="00730C02" w:rsidTr="00C91D06"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smlt for</w:t>
            </w:r>
          </w:p>
        </w:tc>
        <w:tc>
          <w:tcPr>
            <w:tcW w:w="6237" w:type="dxa"/>
            <w:tcBorders>
              <w:top w:val="single" w:sz="8" w:space="0" w:color="auto"/>
            </w:tcBorders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AAGGACAAGGCGATGACCAT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smlt rev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CCCACCACGATTTCATCAGG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AAAGCGATTGATGGTGATACGGTT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CAAGCCTTGACGAACTAAAG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TTCCCTCGCAGAGAAAACAT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CCTTGATCCGCCTTCAG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TCCTGCTCCTGAAATGA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  <w:r w:rsidRPr="00730C02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TGGAGCAATTGGTGAGGTT</w:t>
            </w:r>
          </w:p>
        </w:tc>
      </w:tr>
      <w:tr w:rsidR="00C91D06" w:rsidRPr="00730C02" w:rsidTr="00C91D06">
        <w:trPr>
          <w:trHeight w:val="265"/>
        </w:trPr>
        <w:tc>
          <w:tcPr>
            <w:tcW w:w="2268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PTn7R 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ACAGCATAACTGGACTGATTTC</w:t>
            </w:r>
          </w:p>
        </w:tc>
      </w:tr>
      <w:tr w:rsidR="00C91D06" w:rsidRPr="00730C02" w:rsidTr="00C91D06">
        <w:trPr>
          <w:trHeight w:val="285"/>
        </w:trPr>
        <w:tc>
          <w:tcPr>
            <w:tcW w:w="2268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PAO1-glmS-Ctrl1 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TGAAGCTCAAGGAAATTTC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PTn7L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ATTAGCTTACGACGCTACACC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PAO1-PA5548-Ctr 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TTACCTGCGACGTTATCTGAAGC</w:t>
            </w:r>
          </w:p>
        </w:tc>
      </w:tr>
      <w:tr w:rsidR="00C91D06" w:rsidRPr="00730C02" w:rsidTr="00C91D06">
        <w:trPr>
          <w:trHeight w:val="279"/>
        </w:trPr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Smlt4098-Ctrl1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CATCGTCCTTCATCACCACCA </w:t>
            </w:r>
          </w:p>
        </w:tc>
      </w:tr>
      <w:tr w:rsidR="00C91D06" w:rsidRPr="00730C02" w:rsidTr="00C91D06">
        <w:trPr>
          <w:trHeight w:val="257"/>
        </w:trPr>
        <w:tc>
          <w:tcPr>
            <w:tcW w:w="2268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Smtl4099-Ctrl1 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 xml:space="preserve">AAATCTCCTACATCCACGCC 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EYFP_for_BamH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GATCCATGGTGAGCAAGGGCGAGGA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EYFP_rev_Sac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AGCTCTTACTTGTACAGCTCGTCCATGC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Orange_for_BamH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GATCCATGGTGAGCAAGGGCGAGGA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Orange_rev_Sac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AGCTCCTACTTGTACAGCTCGTCCATGC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Cerulean_for_BamH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GATCCATGGTGAGCAAGGGCGAGGA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Cerulean_rev_Sac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AGCTCTTACTTGTACAGCTCGTCCATGC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tagBFP_for_BamH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GATCCATGAGCGAGCTGATTAAGGAGA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tagBFP_rev_Sac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GGAGCTCTTAATTAAGCTTGTGCCCCAGTTT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P1360_for_hindII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AAGCTTCGGGGCCTTCCTCCTGTGCCGA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P1360_rev_xho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TCGAGCGGTCGATCCAATTGCGAG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sfGFP_for_xho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AAGCTTCGGGGCCTTCCTCCTGTGCCGA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sfGFP_rev_kpn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CTCGAGCGGTCGATCCAATTGCGAG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P4401_for_Sac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GAGCTCCGGTCAGTTTTTTCCATAC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P4401_rev_xba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TCTAGATGGAGGTCAACCCTGTTGA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Cerulean_for_xbaI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TCTAGAATGGTGAGCAAGGGCGAGG</w:t>
            </w:r>
          </w:p>
        </w:tc>
      </w:tr>
      <w:tr w:rsidR="00C91D06" w:rsidRPr="00730C02" w:rsidTr="00C91D06">
        <w:tc>
          <w:tcPr>
            <w:tcW w:w="2268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mCerulean_rev_BamH</w:t>
            </w:r>
          </w:p>
        </w:tc>
        <w:tc>
          <w:tcPr>
            <w:tcW w:w="6237" w:type="dxa"/>
            <w:vAlign w:val="center"/>
          </w:tcPr>
          <w:p w:rsidR="00C91D06" w:rsidRPr="00730C02" w:rsidRDefault="00C91D06" w:rsidP="00C91D0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30C02">
              <w:rPr>
                <w:rFonts w:ascii="Arial" w:hAnsi="Arial" w:cs="Arial"/>
                <w:sz w:val="20"/>
                <w:szCs w:val="20"/>
              </w:rPr>
              <w:t>GCGGATCCTTACTTGTACAGCTCGTCCATGCC</w:t>
            </w:r>
          </w:p>
        </w:tc>
      </w:tr>
      <w:tr w:rsidR="0000040B" w:rsidRPr="00730C02" w:rsidTr="00FB5763">
        <w:tc>
          <w:tcPr>
            <w:tcW w:w="2268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</w:rPr>
            </w:pPr>
            <w:r w:rsidRPr="0000040B">
              <w:rPr>
                <w:rStyle w:val="f1b"/>
                <w:rFonts w:ascii="Arial" w:hAnsi="Arial" w:cs="Arial"/>
                <w:sz w:val="20"/>
                <w:szCs w:val="20"/>
              </w:rPr>
              <w:t xml:space="preserve">pCM-sarA_fwd  </w:t>
            </w:r>
          </w:p>
        </w:tc>
        <w:tc>
          <w:tcPr>
            <w:tcW w:w="6237" w:type="dxa"/>
          </w:tcPr>
          <w:p w:rsidR="0000040B" w:rsidRPr="0000040B" w:rsidRDefault="0000040B" w:rsidP="0000040B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00040B">
              <w:rPr>
                <w:rStyle w:val="f1b"/>
                <w:rFonts w:ascii="Arial" w:hAnsi="Arial" w:cs="Arial"/>
                <w:caps/>
                <w:sz w:val="20"/>
                <w:szCs w:val="20"/>
              </w:rPr>
              <w:t>Taagaattcgtaatcatgtcatag</w:t>
            </w:r>
          </w:p>
        </w:tc>
      </w:tr>
      <w:tr w:rsidR="0000040B" w:rsidRPr="00730C02" w:rsidTr="0000040B">
        <w:tc>
          <w:tcPr>
            <w:tcW w:w="2268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sz w:val="20"/>
                <w:szCs w:val="20"/>
              </w:rPr>
              <w:t>pCM-sarA_rev</w:t>
            </w:r>
          </w:p>
        </w:tc>
        <w:tc>
          <w:tcPr>
            <w:tcW w:w="6237" w:type="dxa"/>
          </w:tcPr>
          <w:p w:rsidR="0000040B" w:rsidRPr="0000040B" w:rsidRDefault="0000040B" w:rsidP="0000040B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caps/>
                <w:sz w:val="20"/>
                <w:szCs w:val="20"/>
              </w:rPr>
              <w:t>Aaataatcatcctcctaagg</w:t>
            </w:r>
          </w:p>
        </w:tc>
      </w:tr>
      <w:tr w:rsidR="0000040B" w:rsidRPr="00730C02" w:rsidTr="0000040B">
        <w:tc>
          <w:tcPr>
            <w:tcW w:w="2268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sz w:val="20"/>
                <w:szCs w:val="20"/>
              </w:rPr>
              <w:t>mCherry_ sarA_fwd</w:t>
            </w:r>
          </w:p>
        </w:tc>
        <w:tc>
          <w:tcPr>
            <w:tcW w:w="6237" w:type="dxa"/>
          </w:tcPr>
          <w:p w:rsidR="0000040B" w:rsidRPr="0000040B" w:rsidRDefault="0000040B" w:rsidP="0000040B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caps/>
                <w:sz w:val="20"/>
                <w:szCs w:val="20"/>
              </w:rPr>
              <w:t>ccttaggaggatgattatttATGGTGAGCAAGGGTGAG</w:t>
            </w:r>
          </w:p>
        </w:tc>
      </w:tr>
      <w:tr w:rsidR="0000040B" w:rsidRPr="00730C02" w:rsidTr="0000040B">
        <w:tc>
          <w:tcPr>
            <w:tcW w:w="2268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sz w:val="20"/>
                <w:szCs w:val="20"/>
                <w:lang w:val="en-GB"/>
              </w:rPr>
              <w:t>mCherry_rev</w:t>
            </w:r>
          </w:p>
        </w:tc>
        <w:tc>
          <w:tcPr>
            <w:tcW w:w="6237" w:type="dxa"/>
          </w:tcPr>
          <w:p w:rsidR="0000040B" w:rsidRPr="0000040B" w:rsidRDefault="0000040B" w:rsidP="0000040B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caps/>
                <w:sz w:val="20"/>
                <w:szCs w:val="20"/>
                <w:lang w:val="en-GB"/>
              </w:rPr>
              <w:t>ctatgacatgattacgaattGAATTCCTACTTGTACAGC</w:t>
            </w:r>
          </w:p>
        </w:tc>
      </w:tr>
      <w:tr w:rsidR="0000040B" w:rsidRPr="00730C02" w:rsidTr="0000040B">
        <w:tc>
          <w:tcPr>
            <w:tcW w:w="2268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</w:rPr>
            </w:pPr>
            <w:r w:rsidRPr="0000040B">
              <w:rPr>
                <w:rFonts w:ascii="Arial" w:hAnsi="Arial" w:cs="Arial"/>
                <w:sz w:val="20"/>
                <w:szCs w:val="20"/>
              </w:rPr>
              <w:t>AmCyan_sarA_fwd</w:t>
            </w:r>
          </w:p>
        </w:tc>
        <w:tc>
          <w:tcPr>
            <w:tcW w:w="6237" w:type="dxa"/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</w:rPr>
            </w:pPr>
            <w:r w:rsidRPr="0000040B">
              <w:rPr>
                <w:rFonts w:ascii="Arial" w:hAnsi="Arial" w:cs="Arial"/>
                <w:sz w:val="20"/>
                <w:szCs w:val="20"/>
              </w:rPr>
              <w:t>CCTTAGGAGGATGATTATTTATGGCTCTTTCAAACAAG</w:t>
            </w:r>
          </w:p>
        </w:tc>
      </w:tr>
      <w:tr w:rsidR="0000040B" w:rsidRPr="00730C02" w:rsidTr="004927B6">
        <w:tc>
          <w:tcPr>
            <w:tcW w:w="2268" w:type="dxa"/>
            <w:tcBorders>
              <w:bottom w:val="single" w:sz="6" w:space="0" w:color="auto"/>
            </w:tcBorders>
          </w:tcPr>
          <w:p w:rsidR="0000040B" w:rsidRPr="0000040B" w:rsidRDefault="0000040B" w:rsidP="000004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sz w:val="20"/>
                <w:szCs w:val="20"/>
              </w:rPr>
              <w:t>AmCyan_rev</w:t>
            </w:r>
          </w:p>
        </w:tc>
        <w:tc>
          <w:tcPr>
            <w:tcW w:w="6237" w:type="dxa"/>
            <w:tcBorders>
              <w:bottom w:val="single" w:sz="6" w:space="0" w:color="auto"/>
            </w:tcBorders>
          </w:tcPr>
          <w:p w:rsidR="0000040B" w:rsidRPr="0000040B" w:rsidRDefault="0000040B" w:rsidP="0000040B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00040B">
              <w:rPr>
                <w:rFonts w:ascii="Arial" w:hAnsi="Arial" w:cs="Arial"/>
                <w:caps/>
                <w:sz w:val="20"/>
                <w:szCs w:val="20"/>
              </w:rPr>
              <w:t>ctatgacatgattacgaatt</w:t>
            </w:r>
            <w:r w:rsidRPr="0000040B">
              <w:rPr>
                <w:rStyle w:val="anneal"/>
                <w:rFonts w:ascii="Arial" w:hAnsi="Arial" w:cs="Arial"/>
                <w:caps/>
                <w:sz w:val="20"/>
                <w:szCs w:val="20"/>
              </w:rPr>
              <w:t>GAATTCTTAAAAAGGAACAACAG</w:t>
            </w:r>
          </w:p>
        </w:tc>
      </w:tr>
    </w:tbl>
    <w:p w:rsidR="00C91D06" w:rsidRPr="00BA213B" w:rsidRDefault="00C91D06" w:rsidP="00C91D06">
      <w:pPr>
        <w:widowControl w:val="0"/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847516">
        <w:rPr>
          <w:rFonts w:ascii="Arial" w:hAnsi="Arial" w:cs="Arial"/>
          <w:b/>
          <w:color w:val="auto"/>
          <w:sz w:val="22"/>
          <w:szCs w:val="22"/>
        </w:rPr>
        <w:t>TABLE S</w:t>
      </w:r>
      <w:r w:rsidR="000D1E3E" w:rsidRPr="00847516">
        <w:rPr>
          <w:rFonts w:ascii="Arial" w:hAnsi="Arial" w:cs="Arial"/>
          <w:b/>
          <w:color w:val="auto"/>
          <w:sz w:val="22"/>
          <w:szCs w:val="22"/>
        </w:rPr>
        <w:t>4</w:t>
      </w:r>
      <w:r w:rsidRPr="00847516">
        <w:rPr>
          <w:rFonts w:ascii="Arial" w:hAnsi="Arial" w:cs="Arial"/>
          <w:b/>
          <w:color w:val="auto"/>
          <w:sz w:val="22"/>
          <w:szCs w:val="22"/>
        </w:rPr>
        <w:t>.  Primers used in this study</w:t>
      </w:r>
      <w:bookmarkStart w:id="0" w:name="_GoBack"/>
      <w:bookmarkEnd w:id="0"/>
    </w:p>
    <w:p w:rsidR="00E421E8" w:rsidRDefault="0077455F"/>
    <w:sectPr w:rsidR="00E4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55F" w:rsidRDefault="0077455F" w:rsidP="00C91D06">
      <w:r>
        <w:separator/>
      </w:r>
    </w:p>
  </w:endnote>
  <w:endnote w:type="continuationSeparator" w:id="0">
    <w:p w:rsidR="0077455F" w:rsidRDefault="0077455F" w:rsidP="00C9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55F" w:rsidRDefault="0077455F" w:rsidP="00C91D06">
      <w:r>
        <w:separator/>
      </w:r>
    </w:p>
  </w:footnote>
  <w:footnote w:type="continuationSeparator" w:id="0">
    <w:p w:rsidR="0077455F" w:rsidRDefault="0077455F" w:rsidP="00C9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06"/>
    <w:rsid w:val="0000040B"/>
    <w:rsid w:val="0001194A"/>
    <w:rsid w:val="000D1E3E"/>
    <w:rsid w:val="0010713D"/>
    <w:rsid w:val="001907FB"/>
    <w:rsid w:val="00704625"/>
    <w:rsid w:val="0077455F"/>
    <w:rsid w:val="00847516"/>
    <w:rsid w:val="009047BC"/>
    <w:rsid w:val="00B3088F"/>
    <w:rsid w:val="00C9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710068-BF2F-4DDD-A536-559D2E1D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91D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1D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1D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91D0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1D0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uzeile">
    <w:name w:val="footer"/>
    <w:basedOn w:val="Standard"/>
    <w:link w:val="FuzeileZchn"/>
    <w:uiPriority w:val="99"/>
    <w:unhideWhenUsed/>
    <w:rsid w:val="00C91D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91D0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f1b">
    <w:name w:val="f1b"/>
    <w:basedOn w:val="Absatz-Standardschriftart"/>
    <w:rsid w:val="0000040B"/>
  </w:style>
  <w:style w:type="character" w:customStyle="1" w:styleId="anneal">
    <w:name w:val="anneal"/>
    <w:basedOn w:val="Absatz-Standardschriftart"/>
    <w:rsid w:val="0000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Hamburg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, Dr. Ifeyinwa</dc:creator>
  <cp:keywords/>
  <dc:description/>
  <cp:lastModifiedBy>Ifey</cp:lastModifiedBy>
  <cp:revision>4</cp:revision>
  <dcterms:created xsi:type="dcterms:W3CDTF">2022-09-01T09:44:00Z</dcterms:created>
  <dcterms:modified xsi:type="dcterms:W3CDTF">2022-09-14T09:09:00Z</dcterms:modified>
</cp:coreProperties>
</file>